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069" w:rsidRPr="00C12125" w:rsidRDefault="00842069" w:rsidP="00842069">
      <w:pPr>
        <w:widowControl/>
        <w:rPr>
          <w:rFonts w:ascii="Times New Roman" w:eastAsiaTheme="minorEastAsia" w:hAnsi="Times New Roman"/>
          <w:szCs w:val="24"/>
        </w:rPr>
      </w:pPr>
      <w:r w:rsidRPr="00C12125">
        <w:rPr>
          <w:rFonts w:ascii="Times New Roman" w:eastAsiaTheme="minorEastAsia" w:hAnsi="Times New Roman"/>
          <w:b/>
          <w:sz w:val="20"/>
          <w:szCs w:val="20"/>
        </w:rPr>
        <w:t xml:space="preserve">Table </w:t>
      </w:r>
      <w:r w:rsidR="00430A71">
        <w:rPr>
          <w:rFonts w:ascii="Times New Roman" w:eastAsiaTheme="minorEastAsia" w:hAnsi="Times New Roman" w:hint="eastAsia"/>
          <w:b/>
          <w:sz w:val="20"/>
          <w:szCs w:val="20"/>
        </w:rPr>
        <w:t>S</w:t>
      </w:r>
      <w:r>
        <w:rPr>
          <w:rFonts w:ascii="Times New Roman" w:eastAsiaTheme="minorEastAsia" w:hAnsi="Times New Roman" w:hint="eastAsia"/>
          <w:b/>
          <w:sz w:val="20"/>
          <w:szCs w:val="20"/>
        </w:rPr>
        <w:t>2</w:t>
      </w:r>
      <w:r w:rsidRPr="00C12125">
        <w:rPr>
          <w:rFonts w:ascii="Times New Roman" w:eastAsiaTheme="minorEastAsia" w:hAnsi="Times New Roman" w:hint="eastAsia"/>
          <w:b/>
          <w:sz w:val="20"/>
          <w:szCs w:val="20"/>
        </w:rPr>
        <w:t xml:space="preserve">. </w:t>
      </w:r>
      <w:r>
        <w:rPr>
          <w:rFonts w:ascii="Times New Roman" w:eastAsiaTheme="minorEastAsia" w:hAnsi="Times New Roman" w:hint="eastAsia"/>
          <w:b/>
          <w:sz w:val="20"/>
          <w:szCs w:val="20"/>
        </w:rPr>
        <w:t>Usage of C</w:t>
      </w:r>
      <w:r w:rsidRPr="0090321A">
        <w:rPr>
          <w:rFonts w:ascii="Times New Roman" w:eastAsiaTheme="minorEastAsia" w:hAnsi="Times New Roman"/>
          <w:b/>
          <w:sz w:val="20"/>
          <w:szCs w:val="20"/>
        </w:rPr>
        <w:t xml:space="preserve">onfounding </w:t>
      </w:r>
      <w:r>
        <w:rPr>
          <w:rFonts w:ascii="Times New Roman" w:eastAsiaTheme="minorEastAsia" w:hAnsi="Times New Roman" w:hint="eastAsia"/>
          <w:b/>
          <w:sz w:val="20"/>
          <w:szCs w:val="20"/>
        </w:rPr>
        <w:t>M</w:t>
      </w:r>
      <w:r w:rsidRPr="0090321A">
        <w:rPr>
          <w:rFonts w:ascii="Times New Roman" w:eastAsiaTheme="minorEastAsia" w:hAnsi="Times New Roman"/>
          <w:b/>
          <w:sz w:val="20"/>
          <w:szCs w:val="20"/>
        </w:rPr>
        <w:t>edicine</w:t>
      </w:r>
      <w:r w:rsidRPr="00C12125">
        <w:rPr>
          <w:rFonts w:ascii="Times New Roman" w:eastAsiaTheme="minorEastAsia" w:hAnsi="Times New Roman" w:hint="eastAsia"/>
          <w:b/>
          <w:sz w:val="20"/>
          <w:szCs w:val="20"/>
        </w:rPr>
        <w:t xml:space="preserve"> </w:t>
      </w:r>
      <w:proofErr w:type="gramStart"/>
      <w:r>
        <w:rPr>
          <w:rFonts w:ascii="Times New Roman" w:eastAsiaTheme="minorEastAsia" w:hAnsi="Times New Roman" w:hint="eastAsia"/>
          <w:b/>
          <w:sz w:val="20"/>
          <w:szCs w:val="20"/>
        </w:rPr>
        <w:t>B</w:t>
      </w:r>
      <w:r w:rsidRPr="00C12125">
        <w:rPr>
          <w:rFonts w:ascii="Times New Roman" w:eastAsiaTheme="minorEastAsia" w:hAnsi="Times New Roman"/>
          <w:b/>
          <w:sz w:val="20"/>
          <w:szCs w:val="20"/>
        </w:rPr>
        <w:t>etween</w:t>
      </w:r>
      <w:proofErr w:type="gramEnd"/>
      <w:r w:rsidRPr="00C12125">
        <w:rPr>
          <w:rFonts w:ascii="Times New Roman" w:eastAsiaTheme="minorEastAsia" w:hAnsi="Times New Roman" w:hint="eastAsia"/>
          <w:b/>
          <w:sz w:val="20"/>
          <w:szCs w:val="20"/>
        </w:rPr>
        <w:t xml:space="preserve"> the Case (1-56-day</w:t>
      </w:r>
      <w:r>
        <w:rPr>
          <w:rFonts w:ascii="Times New Roman" w:eastAsiaTheme="minorEastAsia" w:hAnsi="Times New Roman" w:hint="eastAsia"/>
          <w:b/>
          <w:sz w:val="20"/>
          <w:szCs w:val="20"/>
        </w:rPr>
        <w:t>s</w:t>
      </w:r>
      <w:r w:rsidRPr="00C12125">
        <w:rPr>
          <w:rFonts w:ascii="Times New Roman" w:eastAsiaTheme="minorEastAsia" w:hAnsi="Times New Roman" w:hint="eastAsia"/>
          <w:b/>
          <w:sz w:val="20"/>
          <w:szCs w:val="20"/>
        </w:rPr>
        <w:t>) and Control Periods (57-112-day</w:t>
      </w:r>
      <w:r>
        <w:rPr>
          <w:rFonts w:ascii="Times New Roman" w:eastAsiaTheme="minorEastAsia" w:hAnsi="Times New Roman" w:hint="eastAsia"/>
          <w:b/>
          <w:sz w:val="20"/>
          <w:szCs w:val="20"/>
        </w:rPr>
        <w:t>s</w:t>
      </w:r>
      <w:r w:rsidRPr="00C12125">
        <w:rPr>
          <w:rFonts w:ascii="Times New Roman" w:eastAsiaTheme="minorEastAsia" w:hAnsi="Times New Roman" w:hint="eastAsia"/>
          <w:b/>
          <w:sz w:val="20"/>
          <w:szCs w:val="20"/>
        </w:rPr>
        <w:t>) for Major H</w:t>
      </w:r>
      <w:r w:rsidRPr="00C12125">
        <w:rPr>
          <w:rFonts w:ascii="Times New Roman" w:hAnsi="Times New Roman"/>
          <w:b/>
          <w:kern w:val="0"/>
          <w:sz w:val="20"/>
          <w:szCs w:val="20"/>
        </w:rPr>
        <w:t>emorrhag</w:t>
      </w:r>
      <w:r>
        <w:rPr>
          <w:rFonts w:ascii="Times New Roman" w:hAnsi="Times New Roman" w:hint="eastAsia"/>
          <w:b/>
          <w:kern w:val="0"/>
          <w:sz w:val="20"/>
          <w:szCs w:val="20"/>
        </w:rPr>
        <w:t xml:space="preserve">ic Risks by </w:t>
      </w:r>
      <w:r w:rsidRPr="00C12125">
        <w:rPr>
          <w:rFonts w:ascii="Times New Roman" w:hAnsi="Times New Roman" w:hint="eastAsia"/>
          <w:b/>
          <w:kern w:val="0"/>
          <w:sz w:val="20"/>
          <w:szCs w:val="20"/>
        </w:rPr>
        <w:t>Hemorrhag</w:t>
      </w:r>
      <w:r>
        <w:rPr>
          <w:rFonts w:ascii="Times New Roman" w:hAnsi="Times New Roman" w:hint="eastAsia"/>
          <w:b/>
          <w:kern w:val="0"/>
          <w:sz w:val="20"/>
          <w:szCs w:val="20"/>
        </w:rPr>
        <w:t>ic Types.</w:t>
      </w:r>
    </w:p>
    <w:tbl>
      <w:tblPr>
        <w:tblW w:w="15123" w:type="dxa"/>
        <w:tblInd w:w="-114" w:type="dxa"/>
        <w:tblCellMar>
          <w:left w:w="28" w:type="dxa"/>
          <w:right w:w="28" w:type="dxa"/>
        </w:tblCellMar>
        <w:tblLook w:val="04A0"/>
      </w:tblPr>
      <w:tblGrid>
        <w:gridCol w:w="127"/>
        <w:gridCol w:w="3843"/>
        <w:gridCol w:w="1559"/>
        <w:gridCol w:w="1235"/>
        <w:gridCol w:w="992"/>
        <w:gridCol w:w="1134"/>
        <w:gridCol w:w="1133"/>
        <w:gridCol w:w="992"/>
        <w:gridCol w:w="993"/>
        <w:gridCol w:w="1282"/>
        <w:gridCol w:w="981"/>
        <w:gridCol w:w="822"/>
        <w:gridCol w:w="30"/>
      </w:tblGrid>
      <w:tr w:rsidR="00842069" w:rsidRPr="00EE3295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42069" w:rsidRPr="00EE3295" w:rsidRDefault="00842069" w:rsidP="00181DE6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Case period of time window (Day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069" w:rsidRPr="00EE3295" w:rsidRDefault="00842069" w:rsidP="00181DE6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E3295">
              <w:rPr>
                <w:rFonts w:ascii="Times New Roman" w:hAnsi="Times New Roman"/>
                <w:b/>
                <w:kern w:val="0"/>
                <w:sz w:val="20"/>
                <w:szCs w:val="20"/>
              </w:rPr>
              <w:t>Use only in the case period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069" w:rsidRPr="00EE3295" w:rsidRDefault="00842069" w:rsidP="00181DE6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E3295">
              <w:rPr>
                <w:rFonts w:ascii="Times New Roman" w:hAnsi="Times New Roman"/>
                <w:b/>
                <w:kern w:val="0"/>
                <w:sz w:val="20"/>
                <w:szCs w:val="20"/>
              </w:rPr>
              <w:t>Use only in the control 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069" w:rsidRPr="00EE3295" w:rsidRDefault="00842069" w:rsidP="00181DE6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E3295">
              <w:rPr>
                <w:rFonts w:ascii="Times New Roman" w:hAnsi="Times New Roman"/>
                <w:b/>
                <w:kern w:val="0"/>
                <w:sz w:val="20"/>
                <w:szCs w:val="20"/>
              </w:rPr>
              <w:t>Use</w:t>
            </w:r>
            <w:r w:rsidRPr="00EE3295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EE3295">
              <w:rPr>
                <w:rFonts w:ascii="Times New Roman" w:hAnsi="Times New Roman"/>
                <w:b/>
                <w:kern w:val="0"/>
                <w:sz w:val="20"/>
                <w:szCs w:val="20"/>
              </w:rPr>
              <w:t>in both period</w:t>
            </w:r>
            <w:r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069" w:rsidRPr="00EE3295" w:rsidRDefault="00842069" w:rsidP="00181DE6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Nonuse in </w:t>
            </w:r>
            <w:r w:rsidRPr="00EE3295">
              <w:rPr>
                <w:rFonts w:ascii="Times New Roman" w:hAnsi="Times New Roman"/>
                <w:b/>
                <w:kern w:val="0"/>
                <w:sz w:val="20"/>
                <w:szCs w:val="20"/>
              </w:rPr>
              <w:t>both period</w:t>
            </w:r>
            <w:r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069" w:rsidRPr="009C0C80" w:rsidRDefault="00842069" w:rsidP="00181DE6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  <w:vertAlign w:val="superscript"/>
              </w:rPr>
            </w:pPr>
            <w:r w:rsidRPr="00EE3295">
              <w:rPr>
                <w:rFonts w:ascii="Times New Roman" w:hAnsi="Times New Roman"/>
                <w:b/>
                <w:kern w:val="0"/>
                <w:sz w:val="20"/>
                <w:szCs w:val="20"/>
              </w:rPr>
              <w:t>Crude odds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069" w:rsidRPr="00EE3295" w:rsidRDefault="00842069" w:rsidP="00181DE6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  <w:vertAlign w:val="superscript"/>
              </w:rPr>
            </w:pPr>
            <w:r w:rsidRPr="00EE3295">
              <w:rPr>
                <w:rFonts w:ascii="Times New Roman" w:hAnsi="Times New Roman"/>
                <w:b/>
                <w:kern w:val="0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069" w:rsidRPr="00EE3295" w:rsidRDefault="00842069" w:rsidP="00181DE6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EE3295">
              <w:rPr>
                <w:rFonts w:ascii="Times New Roman" w:hAnsi="Times New Roman"/>
                <w:b/>
                <w:kern w:val="0"/>
                <w:sz w:val="20"/>
                <w:szCs w:val="20"/>
              </w:rPr>
              <w:t>valu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069" w:rsidRPr="00EE3295" w:rsidRDefault="00842069" w:rsidP="00181DE6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E3295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Adjusted </w:t>
            </w:r>
            <w:r w:rsidRPr="00EE3295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o</w:t>
            </w:r>
            <w:r w:rsidRPr="00EE3295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dds </w:t>
            </w:r>
            <w:proofErr w:type="spellStart"/>
            <w:r w:rsidRPr="00EE3295">
              <w:rPr>
                <w:rFonts w:ascii="Times New Roman" w:hAnsi="Times New Roman"/>
                <w:b/>
                <w:kern w:val="0"/>
                <w:sz w:val="20"/>
                <w:szCs w:val="20"/>
              </w:rPr>
              <w:t>ratio</w:t>
            </w:r>
            <w:r>
              <w:rPr>
                <w:rFonts w:ascii="Times New Roman" w:hAnsi="Times New Roman" w:hint="eastAsia"/>
                <w:b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069" w:rsidRPr="00EE3295" w:rsidRDefault="00842069" w:rsidP="00181DE6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EE3295">
              <w:rPr>
                <w:rFonts w:ascii="Times New Roman" w:hAnsi="Times New Roman"/>
                <w:b/>
                <w:kern w:val="0"/>
                <w:sz w:val="20"/>
                <w:szCs w:val="20"/>
              </w:rPr>
              <w:t>95% 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2069" w:rsidRPr="00EE3295" w:rsidRDefault="00842069" w:rsidP="00181DE6">
            <w:pPr>
              <w:widowControl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EE3295">
              <w:rPr>
                <w:rFonts w:ascii="Times New Roman" w:hAnsi="Times New Roman"/>
                <w:b/>
                <w:kern w:val="0"/>
                <w:sz w:val="20"/>
                <w:szCs w:val="20"/>
              </w:rPr>
              <w:t>value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42069" w:rsidRPr="00DC19DC" w:rsidRDefault="00842069" w:rsidP="00181DE6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r w:rsidRPr="004A794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G</w:t>
            </w:r>
            <w:r w:rsidRPr="004A794D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 xml:space="preserve">astrointestinal </w:t>
            </w:r>
            <w:r w:rsidRPr="004A794D">
              <w:rPr>
                <w:rFonts w:ascii="Times New Roman" w:hAnsi="Times New Roman" w:hint="eastAsia"/>
                <w:b/>
                <w:color w:val="000000" w:themeColor="text1"/>
                <w:kern w:val="0"/>
                <w:sz w:val="20"/>
                <w:szCs w:val="20"/>
              </w:rPr>
              <w:t>hemorrha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  28 (N=7,12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16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3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4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,11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12-1.5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07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88-1.30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4884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  56 (N=7,12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39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,92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47-2.1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35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10-1.65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029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E52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</w:t>
            </w:r>
            <w:r w:rsidRPr="004E52F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N=7,111)</w:t>
            </w:r>
          </w:p>
        </w:tc>
        <w:tc>
          <w:tcPr>
            <w:tcW w:w="1559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18</w:t>
            </w:r>
          </w:p>
        </w:tc>
        <w:tc>
          <w:tcPr>
            <w:tcW w:w="1235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42</w:t>
            </w:r>
          </w:p>
        </w:tc>
        <w:tc>
          <w:tcPr>
            <w:tcW w:w="99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819</w:t>
            </w:r>
          </w:p>
        </w:tc>
        <w:tc>
          <w:tcPr>
            <w:tcW w:w="1134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,83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.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84-2.7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83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48-2.27</w:t>
            </w:r>
          </w:p>
        </w:tc>
        <w:tc>
          <w:tcPr>
            <w:tcW w:w="82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 112 (N=7,100)</w:t>
            </w:r>
          </w:p>
        </w:tc>
        <w:tc>
          <w:tcPr>
            <w:tcW w:w="1559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47</w:t>
            </w:r>
          </w:p>
        </w:tc>
        <w:tc>
          <w:tcPr>
            <w:tcW w:w="1235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63</w:t>
            </w:r>
          </w:p>
        </w:tc>
        <w:tc>
          <w:tcPr>
            <w:tcW w:w="99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843</w:t>
            </w:r>
          </w:p>
        </w:tc>
        <w:tc>
          <w:tcPr>
            <w:tcW w:w="1134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,74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.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77-2.5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80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47-2.20</w:t>
            </w:r>
          </w:p>
        </w:tc>
        <w:tc>
          <w:tcPr>
            <w:tcW w:w="82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 140 (N=7,089)</w:t>
            </w:r>
          </w:p>
        </w:tc>
        <w:tc>
          <w:tcPr>
            <w:tcW w:w="1559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73</w:t>
            </w:r>
          </w:p>
        </w:tc>
        <w:tc>
          <w:tcPr>
            <w:tcW w:w="1235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88</w:t>
            </w:r>
          </w:p>
        </w:tc>
        <w:tc>
          <w:tcPr>
            <w:tcW w:w="99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856</w:t>
            </w:r>
          </w:p>
        </w:tc>
        <w:tc>
          <w:tcPr>
            <w:tcW w:w="1134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,67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9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67-2.3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69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40-2.05</w:t>
            </w:r>
          </w:p>
        </w:tc>
        <w:tc>
          <w:tcPr>
            <w:tcW w:w="82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 168 (N=7,075)</w:t>
            </w:r>
          </w:p>
        </w:tc>
        <w:tc>
          <w:tcPr>
            <w:tcW w:w="1559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402</w:t>
            </w:r>
          </w:p>
        </w:tc>
        <w:tc>
          <w:tcPr>
            <w:tcW w:w="1235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09</w:t>
            </w:r>
          </w:p>
        </w:tc>
        <w:tc>
          <w:tcPr>
            <w:tcW w:w="99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867</w:t>
            </w:r>
          </w:p>
        </w:tc>
        <w:tc>
          <w:tcPr>
            <w:tcW w:w="1134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,597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9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63-2.2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68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41-2.01</w:t>
            </w:r>
          </w:p>
        </w:tc>
        <w:tc>
          <w:tcPr>
            <w:tcW w:w="82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 252 (N=7,031)</w:t>
            </w:r>
          </w:p>
        </w:tc>
        <w:tc>
          <w:tcPr>
            <w:tcW w:w="1559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15</w:t>
            </w:r>
          </w:p>
        </w:tc>
        <w:tc>
          <w:tcPr>
            <w:tcW w:w="1235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49</w:t>
            </w:r>
          </w:p>
        </w:tc>
        <w:tc>
          <w:tcPr>
            <w:tcW w:w="99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862</w:t>
            </w:r>
          </w:p>
        </w:tc>
        <w:tc>
          <w:tcPr>
            <w:tcW w:w="1134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,405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.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78-2.4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80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53-2.11</w:t>
            </w:r>
          </w:p>
        </w:tc>
        <w:tc>
          <w:tcPr>
            <w:tcW w:w="82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36 (N=6,993)</w:t>
            </w:r>
          </w:p>
        </w:tc>
        <w:tc>
          <w:tcPr>
            <w:tcW w:w="1559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606</w:t>
            </w:r>
          </w:p>
        </w:tc>
        <w:tc>
          <w:tcPr>
            <w:tcW w:w="1235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84</w:t>
            </w:r>
          </w:p>
        </w:tc>
        <w:tc>
          <w:tcPr>
            <w:tcW w:w="99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854</w:t>
            </w:r>
          </w:p>
        </w:tc>
        <w:tc>
          <w:tcPr>
            <w:tcW w:w="1134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,249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.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85-2.4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77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52-2.06</w:t>
            </w:r>
          </w:p>
        </w:tc>
        <w:tc>
          <w:tcPr>
            <w:tcW w:w="82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Default="00842069" w:rsidP="00181DE6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  <w:p w:rsidR="00842069" w:rsidRPr="004E52F9" w:rsidRDefault="00842069" w:rsidP="00181DE6">
            <w:pPr>
              <w:widowControl/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</w:rPr>
              <w:t>Cerebral hemorrhage</w:t>
            </w:r>
          </w:p>
        </w:tc>
        <w:tc>
          <w:tcPr>
            <w:tcW w:w="1559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  28 (N=3,781)</w:t>
            </w:r>
          </w:p>
        </w:tc>
        <w:tc>
          <w:tcPr>
            <w:tcW w:w="1559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21</w:t>
            </w:r>
          </w:p>
        </w:tc>
        <w:tc>
          <w:tcPr>
            <w:tcW w:w="1235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06</w:t>
            </w:r>
          </w:p>
        </w:tc>
        <w:tc>
          <w:tcPr>
            <w:tcW w:w="99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59</w:t>
            </w:r>
          </w:p>
        </w:tc>
        <w:tc>
          <w:tcPr>
            <w:tcW w:w="1134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,395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88-1.4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3195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97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74-1.27</w:t>
            </w:r>
          </w:p>
        </w:tc>
        <w:tc>
          <w:tcPr>
            <w:tcW w:w="82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7977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  56 (N=3,78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50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,29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15-1.9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020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28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99-1.66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623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E52F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</w:t>
            </w:r>
            <w:r w:rsidRPr="004E52F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N=3,77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43</w:t>
            </w:r>
          </w:p>
        </w:tc>
        <w:tc>
          <w:tcPr>
            <w:tcW w:w="1235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,233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5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17-1.9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015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33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01-1.73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390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 112 (N=3,768)</w:t>
            </w:r>
          </w:p>
        </w:tc>
        <w:tc>
          <w:tcPr>
            <w:tcW w:w="1559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58</w:t>
            </w:r>
          </w:p>
        </w:tc>
        <w:tc>
          <w:tcPr>
            <w:tcW w:w="1235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99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27</w:t>
            </w:r>
          </w:p>
        </w:tc>
        <w:tc>
          <w:tcPr>
            <w:tcW w:w="1134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,175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4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15-1.8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023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30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01-1.67</w:t>
            </w:r>
          </w:p>
        </w:tc>
        <w:tc>
          <w:tcPr>
            <w:tcW w:w="822" w:type="dxa"/>
            <w:shd w:val="clear" w:color="auto" w:fill="auto"/>
          </w:tcPr>
          <w:p w:rsidR="00842069" w:rsidRPr="004A794D" w:rsidRDefault="00842069" w:rsidP="00181DE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439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 140 (N=3,760)</w:t>
            </w:r>
          </w:p>
        </w:tc>
        <w:tc>
          <w:tcPr>
            <w:tcW w:w="1559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84</w:t>
            </w:r>
          </w:p>
        </w:tc>
        <w:tc>
          <w:tcPr>
            <w:tcW w:w="1235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41</w:t>
            </w:r>
          </w:p>
        </w:tc>
        <w:tc>
          <w:tcPr>
            <w:tcW w:w="99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29</w:t>
            </w:r>
          </w:p>
        </w:tc>
        <w:tc>
          <w:tcPr>
            <w:tcW w:w="1134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,10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05-1.6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17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16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93-1.46</w:t>
            </w:r>
          </w:p>
        </w:tc>
        <w:tc>
          <w:tcPr>
            <w:tcW w:w="822" w:type="dxa"/>
            <w:shd w:val="clear" w:color="auto" w:fill="auto"/>
          </w:tcPr>
          <w:p w:rsidR="00842069" w:rsidRPr="004A794D" w:rsidRDefault="00842069" w:rsidP="00181DE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1877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 168 (N=3,757)</w:t>
            </w:r>
          </w:p>
        </w:tc>
        <w:tc>
          <w:tcPr>
            <w:tcW w:w="1559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96</w:t>
            </w:r>
          </w:p>
        </w:tc>
        <w:tc>
          <w:tcPr>
            <w:tcW w:w="1235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59</w:t>
            </w:r>
          </w:p>
        </w:tc>
        <w:tc>
          <w:tcPr>
            <w:tcW w:w="99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43</w:t>
            </w:r>
          </w:p>
        </w:tc>
        <w:tc>
          <w:tcPr>
            <w:tcW w:w="1134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,059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00-1.5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496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13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91-1.40</w:t>
            </w:r>
          </w:p>
        </w:tc>
        <w:tc>
          <w:tcPr>
            <w:tcW w:w="822" w:type="dxa"/>
            <w:shd w:val="clear" w:color="auto" w:fill="auto"/>
          </w:tcPr>
          <w:p w:rsidR="00842069" w:rsidRPr="004A794D" w:rsidRDefault="00842069" w:rsidP="00181DE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2677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 252 (N=3,744)</w:t>
            </w:r>
          </w:p>
        </w:tc>
        <w:tc>
          <w:tcPr>
            <w:tcW w:w="1559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49</w:t>
            </w:r>
          </w:p>
        </w:tc>
        <w:tc>
          <w:tcPr>
            <w:tcW w:w="1235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70</w:t>
            </w:r>
          </w:p>
        </w:tc>
        <w:tc>
          <w:tcPr>
            <w:tcW w:w="992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66</w:t>
            </w:r>
          </w:p>
        </w:tc>
        <w:tc>
          <w:tcPr>
            <w:tcW w:w="1134" w:type="dxa"/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,959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21-1.7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001</w:t>
            </w:r>
          </w:p>
        </w:tc>
        <w:tc>
          <w:tcPr>
            <w:tcW w:w="1282" w:type="dxa"/>
            <w:shd w:val="clear" w:color="auto" w:fill="auto"/>
            <w:vAlign w:val="center"/>
          </w:tcPr>
          <w:p w:rsidR="00842069" w:rsidRPr="004A794D" w:rsidRDefault="00842069" w:rsidP="00181DE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36</w:t>
            </w:r>
          </w:p>
        </w:tc>
        <w:tc>
          <w:tcPr>
            <w:tcW w:w="981" w:type="dxa"/>
            <w:shd w:val="clear" w:color="auto" w:fill="auto"/>
            <w:vAlign w:val="center"/>
          </w:tcPr>
          <w:p w:rsidR="00842069" w:rsidRPr="004A794D" w:rsidRDefault="00842069" w:rsidP="00181DE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12-1.66</w:t>
            </w:r>
          </w:p>
        </w:tc>
        <w:tc>
          <w:tcPr>
            <w:tcW w:w="822" w:type="dxa"/>
            <w:shd w:val="clear" w:color="auto" w:fill="auto"/>
          </w:tcPr>
          <w:p w:rsidR="00842069" w:rsidRPr="004A794D" w:rsidRDefault="00842069" w:rsidP="00181DE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022</w:t>
            </w:r>
          </w:p>
        </w:tc>
      </w:tr>
      <w:tr w:rsidR="00842069" w:rsidRPr="004A794D" w:rsidTr="00181DE6">
        <w:trPr>
          <w:gridAfter w:val="1"/>
          <w:wAfter w:w="30" w:type="dxa"/>
          <w:trHeight w:val="285"/>
        </w:trPr>
        <w:tc>
          <w:tcPr>
            <w:tcW w:w="39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2069" w:rsidRPr="004E52F9" w:rsidRDefault="00842069" w:rsidP="00181DE6">
            <w:pPr>
              <w:widowControl/>
              <w:ind w:firstLineChars="100" w:firstLine="200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E52F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lastRenderedPageBreak/>
              <w:t>336 (N=3,72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83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4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,87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46-2.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6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2069" w:rsidRPr="004A794D" w:rsidRDefault="00842069" w:rsidP="00181DE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31-1.95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</w:tcPr>
          <w:p w:rsidR="00842069" w:rsidRPr="004A794D" w:rsidRDefault="00842069" w:rsidP="00181DE6">
            <w:pPr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A794D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&lt;0.0001</w:t>
            </w:r>
          </w:p>
        </w:tc>
      </w:tr>
      <w:tr w:rsidR="00842069" w:rsidRPr="00EE3295" w:rsidTr="00181DE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27" w:type="dxa"/>
          <w:trHeight w:val="285"/>
        </w:trPr>
        <w:tc>
          <w:tcPr>
            <w:tcW w:w="14996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069" w:rsidRPr="00DC19DC" w:rsidRDefault="00842069" w:rsidP="00181DE6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EE3295">
              <w:rPr>
                <w:rFonts w:ascii="Times New Roman" w:hAnsi="Times New Roman" w:hint="eastAsia"/>
                <w:kern w:val="0"/>
                <w:sz w:val="20"/>
                <w:szCs w:val="20"/>
              </w:rPr>
              <w:t>fter</w:t>
            </w:r>
            <w:proofErr w:type="spellEnd"/>
            <w:r w:rsidRPr="00EE3295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EE3295">
              <w:rPr>
                <w:rFonts w:ascii="Times New Roman" w:hAnsi="Times New Roman"/>
                <w:kern w:val="0"/>
                <w:sz w:val="20"/>
                <w:szCs w:val="20"/>
              </w:rPr>
              <w:t>adjust</w:t>
            </w:r>
            <w:r w:rsidRPr="00EE3295">
              <w:rPr>
                <w:rFonts w:ascii="Times New Roman" w:hAnsi="Times New Roman" w:hint="eastAsia"/>
                <w:kern w:val="0"/>
                <w:sz w:val="20"/>
                <w:szCs w:val="20"/>
              </w:rPr>
              <w:t>ing</w:t>
            </w:r>
            <w:r w:rsidRPr="00EE3295">
              <w:rPr>
                <w:rFonts w:ascii="Times New Roman" w:hAnsi="Times New Roman"/>
                <w:kern w:val="0"/>
                <w:sz w:val="20"/>
                <w:szCs w:val="20"/>
              </w:rPr>
              <w:t xml:space="preserve"> for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aspirin use, the other </w:t>
            </w:r>
            <w:r w:rsidRPr="00EE3295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time-variant 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medication </w:t>
            </w:r>
            <w:r w:rsidRPr="00EE3295">
              <w:rPr>
                <w:rFonts w:ascii="Times New Roman" w:hAnsi="Times New Roman" w:hint="eastAsia"/>
                <w:kern w:val="0"/>
                <w:sz w:val="20"/>
                <w:szCs w:val="20"/>
              </w:rPr>
              <w:t>variables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,</w:t>
            </w:r>
            <w:r w:rsidRPr="00EE3295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and </w:t>
            </w:r>
            <w:r w:rsidRPr="00EE3295">
              <w:rPr>
                <w:rFonts w:ascii="Times New Roman" w:hAnsi="Times New Roman"/>
                <w:kern w:val="0"/>
                <w:sz w:val="20"/>
                <w:szCs w:val="20"/>
              </w:rPr>
              <w:t>number of outpatient visits</w:t>
            </w:r>
          </w:p>
        </w:tc>
      </w:tr>
      <w:tr w:rsidR="00842069" w:rsidRPr="00EE3295" w:rsidTr="00181DE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wBefore w:w="127" w:type="dxa"/>
          <w:trHeight w:val="285"/>
        </w:trPr>
        <w:tc>
          <w:tcPr>
            <w:tcW w:w="1499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2069" w:rsidRPr="00DC19DC" w:rsidRDefault="00842069" w:rsidP="00181DE6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:rsidR="00842069" w:rsidRPr="00DC19DC" w:rsidRDefault="00842069" w:rsidP="00842069">
      <w:pPr>
        <w:widowControl/>
        <w:rPr>
          <w:rFonts w:ascii="Times New Roman" w:eastAsiaTheme="minorEastAsia" w:hAnsi="Times New Roman"/>
          <w:szCs w:val="24"/>
        </w:rPr>
      </w:pPr>
    </w:p>
    <w:p w:rsidR="003E7812" w:rsidRPr="00842069" w:rsidRDefault="003E7812" w:rsidP="003B09EF">
      <w:pPr>
        <w:widowControl/>
        <w:rPr>
          <w:rFonts w:ascii="Times New Roman" w:eastAsiaTheme="minorEastAsia" w:hAnsi="Times New Roman"/>
          <w:color w:val="000000" w:themeColor="text1"/>
          <w:szCs w:val="24"/>
        </w:rPr>
      </w:pPr>
    </w:p>
    <w:sectPr w:rsidR="003E7812" w:rsidRPr="00842069" w:rsidSect="00F3256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2F85" w:rsidRDefault="00652F85" w:rsidP="00F32566">
      <w:r>
        <w:separator/>
      </w:r>
    </w:p>
  </w:endnote>
  <w:endnote w:type="continuationSeparator" w:id="0">
    <w:p w:rsidR="00652F85" w:rsidRDefault="00652F85" w:rsidP="00F325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2F85" w:rsidRDefault="00652F85" w:rsidP="00F32566">
      <w:r>
        <w:separator/>
      </w:r>
    </w:p>
  </w:footnote>
  <w:footnote w:type="continuationSeparator" w:id="0">
    <w:p w:rsidR="00652F85" w:rsidRDefault="00652F85" w:rsidP="00F325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1204"/>
    <w:rsid w:val="00007BF6"/>
    <w:rsid w:val="00017470"/>
    <w:rsid w:val="00036D1F"/>
    <w:rsid w:val="00055AF4"/>
    <w:rsid w:val="00060418"/>
    <w:rsid w:val="00073EB1"/>
    <w:rsid w:val="0008592E"/>
    <w:rsid w:val="00095A7A"/>
    <w:rsid w:val="00097D4A"/>
    <w:rsid w:val="000A7A50"/>
    <w:rsid w:val="000B6CE0"/>
    <w:rsid w:val="000C474E"/>
    <w:rsid w:val="000C4C3F"/>
    <w:rsid w:val="000D40F3"/>
    <w:rsid w:val="000D5695"/>
    <w:rsid w:val="000E4A28"/>
    <w:rsid w:val="000F0FB1"/>
    <w:rsid w:val="0010072F"/>
    <w:rsid w:val="00126E71"/>
    <w:rsid w:val="00133359"/>
    <w:rsid w:val="001400DA"/>
    <w:rsid w:val="00156610"/>
    <w:rsid w:val="00156C68"/>
    <w:rsid w:val="00170DD8"/>
    <w:rsid w:val="00172051"/>
    <w:rsid w:val="0019196D"/>
    <w:rsid w:val="001B06AA"/>
    <w:rsid w:val="001B131D"/>
    <w:rsid w:val="001B6A95"/>
    <w:rsid w:val="001C1AB9"/>
    <w:rsid w:val="001C577A"/>
    <w:rsid w:val="001C6297"/>
    <w:rsid w:val="001F16FD"/>
    <w:rsid w:val="0020085F"/>
    <w:rsid w:val="00205D1E"/>
    <w:rsid w:val="00223C26"/>
    <w:rsid w:val="00224142"/>
    <w:rsid w:val="0025350B"/>
    <w:rsid w:val="00263CCE"/>
    <w:rsid w:val="00284628"/>
    <w:rsid w:val="0028559C"/>
    <w:rsid w:val="00291201"/>
    <w:rsid w:val="002A5C7C"/>
    <w:rsid w:val="002B473E"/>
    <w:rsid w:val="002B73B9"/>
    <w:rsid w:val="002C6AC4"/>
    <w:rsid w:val="002D058A"/>
    <w:rsid w:val="002D4408"/>
    <w:rsid w:val="002D79A0"/>
    <w:rsid w:val="002E397F"/>
    <w:rsid w:val="002E4D3C"/>
    <w:rsid w:val="002E7CC6"/>
    <w:rsid w:val="002F0149"/>
    <w:rsid w:val="002F4B8B"/>
    <w:rsid w:val="003017A0"/>
    <w:rsid w:val="003067DB"/>
    <w:rsid w:val="00307636"/>
    <w:rsid w:val="00320C13"/>
    <w:rsid w:val="003222A0"/>
    <w:rsid w:val="00355FCF"/>
    <w:rsid w:val="00362210"/>
    <w:rsid w:val="003A5BD7"/>
    <w:rsid w:val="003B09EF"/>
    <w:rsid w:val="003D47CB"/>
    <w:rsid w:val="003E7812"/>
    <w:rsid w:val="003F16C5"/>
    <w:rsid w:val="003F4AA7"/>
    <w:rsid w:val="003F4C7A"/>
    <w:rsid w:val="003F791D"/>
    <w:rsid w:val="00420F1A"/>
    <w:rsid w:val="00422152"/>
    <w:rsid w:val="00424AFA"/>
    <w:rsid w:val="00427878"/>
    <w:rsid w:val="00430A71"/>
    <w:rsid w:val="00435ABF"/>
    <w:rsid w:val="004621E2"/>
    <w:rsid w:val="00465D3C"/>
    <w:rsid w:val="00471E90"/>
    <w:rsid w:val="004A2200"/>
    <w:rsid w:val="004C4BED"/>
    <w:rsid w:val="004C4C6B"/>
    <w:rsid w:val="004D1A6F"/>
    <w:rsid w:val="004D338E"/>
    <w:rsid w:val="004D4C39"/>
    <w:rsid w:val="004D74D8"/>
    <w:rsid w:val="004E080A"/>
    <w:rsid w:val="004E681C"/>
    <w:rsid w:val="004F36F5"/>
    <w:rsid w:val="004F3DB7"/>
    <w:rsid w:val="004F412E"/>
    <w:rsid w:val="004F4284"/>
    <w:rsid w:val="004F7460"/>
    <w:rsid w:val="00505A70"/>
    <w:rsid w:val="0057204A"/>
    <w:rsid w:val="00584871"/>
    <w:rsid w:val="0059028E"/>
    <w:rsid w:val="005A444B"/>
    <w:rsid w:val="005A6E21"/>
    <w:rsid w:val="005B0D6B"/>
    <w:rsid w:val="005C261D"/>
    <w:rsid w:val="005D6E4B"/>
    <w:rsid w:val="005E25BC"/>
    <w:rsid w:val="005E4766"/>
    <w:rsid w:val="005E6375"/>
    <w:rsid w:val="005F60C5"/>
    <w:rsid w:val="00605ADA"/>
    <w:rsid w:val="00621317"/>
    <w:rsid w:val="006358CC"/>
    <w:rsid w:val="00652F60"/>
    <w:rsid w:val="00652F85"/>
    <w:rsid w:val="00667950"/>
    <w:rsid w:val="006720C6"/>
    <w:rsid w:val="006808AA"/>
    <w:rsid w:val="00695601"/>
    <w:rsid w:val="0069681D"/>
    <w:rsid w:val="006A0E00"/>
    <w:rsid w:val="006A2D37"/>
    <w:rsid w:val="006F3882"/>
    <w:rsid w:val="0070581A"/>
    <w:rsid w:val="007459E7"/>
    <w:rsid w:val="00754C0F"/>
    <w:rsid w:val="00763A34"/>
    <w:rsid w:val="0077565C"/>
    <w:rsid w:val="007922B2"/>
    <w:rsid w:val="007A1370"/>
    <w:rsid w:val="007A63E4"/>
    <w:rsid w:val="007B6027"/>
    <w:rsid w:val="007F1D23"/>
    <w:rsid w:val="007F5086"/>
    <w:rsid w:val="00823425"/>
    <w:rsid w:val="00833254"/>
    <w:rsid w:val="00841A6C"/>
    <w:rsid w:val="00842069"/>
    <w:rsid w:val="00847E4E"/>
    <w:rsid w:val="00850136"/>
    <w:rsid w:val="00863BB2"/>
    <w:rsid w:val="00867D3F"/>
    <w:rsid w:val="008734DA"/>
    <w:rsid w:val="00875167"/>
    <w:rsid w:val="00886A7D"/>
    <w:rsid w:val="008917D9"/>
    <w:rsid w:val="008920A8"/>
    <w:rsid w:val="008A2C13"/>
    <w:rsid w:val="008B33D8"/>
    <w:rsid w:val="008D29DA"/>
    <w:rsid w:val="008D4EFD"/>
    <w:rsid w:val="008E1212"/>
    <w:rsid w:val="008E52B7"/>
    <w:rsid w:val="00901E27"/>
    <w:rsid w:val="009022C8"/>
    <w:rsid w:val="009046F4"/>
    <w:rsid w:val="009152FE"/>
    <w:rsid w:val="00917034"/>
    <w:rsid w:val="00917BAE"/>
    <w:rsid w:val="00944FE5"/>
    <w:rsid w:val="00950EEC"/>
    <w:rsid w:val="009555C8"/>
    <w:rsid w:val="009573C0"/>
    <w:rsid w:val="00960FD7"/>
    <w:rsid w:val="00980E93"/>
    <w:rsid w:val="0098352E"/>
    <w:rsid w:val="0099331E"/>
    <w:rsid w:val="00995371"/>
    <w:rsid w:val="009A1E55"/>
    <w:rsid w:val="009B4751"/>
    <w:rsid w:val="009C1631"/>
    <w:rsid w:val="009C708B"/>
    <w:rsid w:val="009D5B76"/>
    <w:rsid w:val="009E3A0D"/>
    <w:rsid w:val="009E54DE"/>
    <w:rsid w:val="009F6295"/>
    <w:rsid w:val="00A0007F"/>
    <w:rsid w:val="00A271B8"/>
    <w:rsid w:val="00A30F63"/>
    <w:rsid w:val="00A324FC"/>
    <w:rsid w:val="00A3750A"/>
    <w:rsid w:val="00A46C02"/>
    <w:rsid w:val="00A543AA"/>
    <w:rsid w:val="00A561DF"/>
    <w:rsid w:val="00A56C6C"/>
    <w:rsid w:val="00A62C1B"/>
    <w:rsid w:val="00A717AC"/>
    <w:rsid w:val="00A73B30"/>
    <w:rsid w:val="00A858DE"/>
    <w:rsid w:val="00AA3900"/>
    <w:rsid w:val="00AA7C77"/>
    <w:rsid w:val="00AC0241"/>
    <w:rsid w:val="00AE6C03"/>
    <w:rsid w:val="00AE6FCF"/>
    <w:rsid w:val="00AF54FA"/>
    <w:rsid w:val="00AF63F1"/>
    <w:rsid w:val="00AF669A"/>
    <w:rsid w:val="00AF6B0A"/>
    <w:rsid w:val="00B23615"/>
    <w:rsid w:val="00B3517E"/>
    <w:rsid w:val="00B42FA2"/>
    <w:rsid w:val="00B51379"/>
    <w:rsid w:val="00B66C5A"/>
    <w:rsid w:val="00B67000"/>
    <w:rsid w:val="00B67C69"/>
    <w:rsid w:val="00B70960"/>
    <w:rsid w:val="00B810A6"/>
    <w:rsid w:val="00B872F8"/>
    <w:rsid w:val="00B913DC"/>
    <w:rsid w:val="00BB3A39"/>
    <w:rsid w:val="00BD29D3"/>
    <w:rsid w:val="00BE767F"/>
    <w:rsid w:val="00BF51A4"/>
    <w:rsid w:val="00C07858"/>
    <w:rsid w:val="00C12F98"/>
    <w:rsid w:val="00C144BA"/>
    <w:rsid w:val="00C3557F"/>
    <w:rsid w:val="00C36103"/>
    <w:rsid w:val="00C413D4"/>
    <w:rsid w:val="00C500DB"/>
    <w:rsid w:val="00C5363A"/>
    <w:rsid w:val="00C544C0"/>
    <w:rsid w:val="00C666D1"/>
    <w:rsid w:val="00C86923"/>
    <w:rsid w:val="00C90BCE"/>
    <w:rsid w:val="00CA25A8"/>
    <w:rsid w:val="00CB117B"/>
    <w:rsid w:val="00D01899"/>
    <w:rsid w:val="00D058A1"/>
    <w:rsid w:val="00D410E3"/>
    <w:rsid w:val="00D474B9"/>
    <w:rsid w:val="00D57DBA"/>
    <w:rsid w:val="00D67742"/>
    <w:rsid w:val="00D741C6"/>
    <w:rsid w:val="00D81204"/>
    <w:rsid w:val="00D83124"/>
    <w:rsid w:val="00D86191"/>
    <w:rsid w:val="00D931EB"/>
    <w:rsid w:val="00DD362B"/>
    <w:rsid w:val="00E210D7"/>
    <w:rsid w:val="00E3114B"/>
    <w:rsid w:val="00E32AEC"/>
    <w:rsid w:val="00E51481"/>
    <w:rsid w:val="00E527C6"/>
    <w:rsid w:val="00E62BD5"/>
    <w:rsid w:val="00E655D6"/>
    <w:rsid w:val="00E92BAE"/>
    <w:rsid w:val="00ED5541"/>
    <w:rsid w:val="00EF66E2"/>
    <w:rsid w:val="00F0124C"/>
    <w:rsid w:val="00F1231A"/>
    <w:rsid w:val="00F16F11"/>
    <w:rsid w:val="00F21BE1"/>
    <w:rsid w:val="00F223C6"/>
    <w:rsid w:val="00F32566"/>
    <w:rsid w:val="00F4213A"/>
    <w:rsid w:val="00F45B6B"/>
    <w:rsid w:val="00F57BE7"/>
    <w:rsid w:val="00F7274F"/>
    <w:rsid w:val="00F83AE7"/>
    <w:rsid w:val="00F94F69"/>
    <w:rsid w:val="00F97B3B"/>
    <w:rsid w:val="00FA1EA2"/>
    <w:rsid w:val="00FA2306"/>
    <w:rsid w:val="00FB692B"/>
    <w:rsid w:val="00FC1854"/>
    <w:rsid w:val="00FC4B19"/>
    <w:rsid w:val="00FD23E3"/>
    <w:rsid w:val="00FD36B7"/>
    <w:rsid w:val="00FD3F3A"/>
    <w:rsid w:val="00FD57BE"/>
    <w:rsid w:val="00FF56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80A"/>
    <w:pPr>
      <w:widowControl w:val="0"/>
    </w:pPr>
    <w:rPr>
      <w:rFonts w:ascii="Calibri" w:eastAsia="新細明體" w:hAnsi="Calibri" w:cs="Times New Roman"/>
    </w:rPr>
  </w:style>
  <w:style w:type="paragraph" w:styleId="1">
    <w:name w:val="heading 1"/>
    <w:basedOn w:val="a"/>
    <w:link w:val="10"/>
    <w:uiPriority w:val="9"/>
    <w:qFormat/>
    <w:rsid w:val="00A324FC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A1370"/>
    <w:rPr>
      <w:i/>
      <w:iCs/>
    </w:rPr>
  </w:style>
  <w:style w:type="paragraph" w:styleId="a4">
    <w:name w:val="header"/>
    <w:basedOn w:val="a"/>
    <w:link w:val="a5"/>
    <w:unhideWhenUsed/>
    <w:rsid w:val="00F325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F32566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nhideWhenUsed/>
    <w:rsid w:val="00F325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F32566"/>
    <w:rPr>
      <w:rFonts w:ascii="Calibri" w:eastAsia="新細明體" w:hAnsi="Calibri" w:cs="Times New Roman"/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F4213A"/>
  </w:style>
  <w:style w:type="numbering" w:customStyle="1" w:styleId="2">
    <w:name w:val="無清單2"/>
    <w:next w:val="a2"/>
    <w:semiHidden/>
    <w:rsid w:val="00A561DF"/>
  </w:style>
  <w:style w:type="character" w:customStyle="1" w:styleId="10">
    <w:name w:val="標題 1 字元"/>
    <w:basedOn w:val="a0"/>
    <w:link w:val="1"/>
    <w:uiPriority w:val="9"/>
    <w:rsid w:val="00A324FC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unhideWhenUsed/>
    <w:rsid w:val="00A324F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A324FC"/>
    <w:rPr>
      <w:rFonts w:ascii="細明體" w:eastAsia="細明體" w:hAnsi="細明體" w:cs="細明體"/>
      <w:kern w:val="0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4A22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A220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080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A1370"/>
    <w:rPr>
      <w:i/>
      <w:iCs/>
    </w:rPr>
  </w:style>
  <w:style w:type="paragraph" w:styleId="a4">
    <w:name w:val="header"/>
    <w:basedOn w:val="a"/>
    <w:link w:val="a5"/>
    <w:unhideWhenUsed/>
    <w:rsid w:val="00F325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F32566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nhideWhenUsed/>
    <w:rsid w:val="00F325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F32566"/>
    <w:rPr>
      <w:rFonts w:ascii="Calibri" w:eastAsia="新細明體" w:hAnsi="Calibri" w:cs="Times New Roman"/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F4213A"/>
  </w:style>
  <w:style w:type="numbering" w:customStyle="1" w:styleId="2">
    <w:name w:val="無清單2"/>
    <w:next w:val="a2"/>
    <w:semiHidden/>
    <w:rsid w:val="00A561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root</cp:lastModifiedBy>
  <cp:revision>2</cp:revision>
  <dcterms:created xsi:type="dcterms:W3CDTF">2014-05-07T05:06:00Z</dcterms:created>
  <dcterms:modified xsi:type="dcterms:W3CDTF">2014-05-07T05:06:00Z</dcterms:modified>
</cp:coreProperties>
</file>